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table shows the quantitative values of entropy, MSE, and PSNR for the images in Additional file 1.</w:t>
      </w:r>
    </w:p>
    <w:p>
      <w:pPr>
        <w:pStyle w:val="Normal"/>
        <w:spacing w:lineRule="auto" w:line="480"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lang w:eastAsia="de-DE"/>
        </w:rPr>
        <w:t xml:space="preserve">Note: The values in bold </w:t>
      </w:r>
      <w:r>
        <w:rPr>
          <w:rFonts w:cs="Times New Roman" w:ascii="Times New Roman" w:hAnsi="Times New Roman"/>
          <w:sz w:val="20"/>
          <w:szCs w:val="20"/>
        </w:rPr>
        <w:t xml:space="preserve">typeface </w:t>
      </w:r>
      <w:r>
        <w:rPr>
          <w:rFonts w:cs="Times New Roman" w:ascii="Times New Roman" w:hAnsi="Times New Roman"/>
          <w:sz w:val="20"/>
          <w:szCs w:val="20"/>
          <w:lang w:eastAsia="de-DE"/>
        </w:rPr>
        <w:t>represent the best results obtained in the comparison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1135</wp:posOffset>
                </wp:positionV>
                <wp:extent cx="5289550" cy="5450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5450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1275"/>
                              <w:gridCol w:w="1190"/>
                              <w:gridCol w:w="1191"/>
                              <w:gridCol w:w="1191"/>
                              <w:gridCol w:w="1191"/>
                              <w:gridCol w:w="1191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Imag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Metho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57" w:right="-113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Evaluation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ICM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UCM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PDSCC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Proposed meth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1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80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40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38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35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8 51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5 58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5 59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3 38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4 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8.8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2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2.8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1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2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67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48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25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57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8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9 18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4 43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4 44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3 23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4 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5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5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3.0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1.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3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93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70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59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87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 97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3 10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3 11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 85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4 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9.6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9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9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5.4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2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4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94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64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68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74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8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 02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4 99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5 00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2 26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4 2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9.6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3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3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4.5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1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Image 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54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08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76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46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8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4 97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5 43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5 44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3 1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1.1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2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2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21.8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3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6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98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85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85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33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9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2 92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4 17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4 17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49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 9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3.4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6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6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21.1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5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7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98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74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71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33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8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2 70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4 38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4 38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 6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3.8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5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5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24.3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2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8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97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74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68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19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8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4 71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2 34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2 34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 12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2 8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1.3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2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2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7.6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3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9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90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60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37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.84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7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6 82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1 33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1 34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 37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3 9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9.7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59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5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6.7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2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 xml:space="preserve">Image 10 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Entropy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5.988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79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75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074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7.8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MS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4 80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1 96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1 970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996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3 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PSNR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11.2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3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de-DE"/>
                                    </w:rPr>
                                    <w:t>7.3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eastAsia="de-DE"/>
                                    </w:rPr>
                                    <w:t>18.15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de-DE" w:eastAsia="de-DE"/>
                                    </w:rPr>
                                    <w:t>13.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429.15pt;mso-wrap-distance-left:7.05pt;mso-wrap-distance-right:7.05pt;mso-wrap-distance-top:0pt;mso-wrap-distance-bottom:0pt;margin-top:15.05pt;mso-position-vertical-relative:text;margin-left:25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1275"/>
                        <w:gridCol w:w="1190"/>
                        <w:gridCol w:w="1191"/>
                        <w:gridCol w:w="1191"/>
                        <w:gridCol w:w="1191"/>
                        <w:gridCol w:w="1191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Imag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Metho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-57" w:right="-113" w:hanging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Evaluation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ICM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UCM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PDSCC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Proposed method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1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80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40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38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35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706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8 51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5 58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5 59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3 38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4 376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8.8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2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2.8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1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2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67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48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25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57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8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9 18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4 43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4 44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3 23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4 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5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5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3.0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1.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3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93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70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59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87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 97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3 10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3 11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 85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4 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9.6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9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9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5.4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2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4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94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64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68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74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8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 02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4 99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5 00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2 26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4 2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9.6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3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3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4.5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1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Image 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54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08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76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46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8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4 97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5 43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5 44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42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3 1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1.1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2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2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21.8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3.13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6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98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85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85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33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912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2 92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4 17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4 17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49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 965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3.4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6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6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21.1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5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7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98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74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71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33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8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2 70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4 38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4 38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 6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3.8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5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5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24.3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2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8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97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74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68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19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8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4 71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2 34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2 34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 12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2 8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1.3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2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21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7.6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3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9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90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60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37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.84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7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6 82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1 33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1 34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 37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3 9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9.7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59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5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6.7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2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 xml:space="preserve">Image 10 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Entropy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5.988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79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75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074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7.8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MSE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4 80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1 96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1 970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996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3 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PSNR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11.22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3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de-DE"/>
                              </w:rPr>
                              <w:t>7.3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eastAsia="de-DE"/>
                              </w:rPr>
                              <w:t>18.15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de-DE" w:eastAsia="de-DE"/>
                              </w:rPr>
                              <w:t>13.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7:25:00Z</dcterms:created>
  <dc:creator>csabay</dc:creator>
  <dc:description/>
  <cp:keywords/>
  <dc:language>en-US</dc:language>
  <cp:lastModifiedBy>csabay</cp:lastModifiedBy>
  <dcterms:modified xsi:type="dcterms:W3CDTF">2014-12-05T18:02:00Z</dcterms:modified>
  <cp:revision>2</cp:revision>
  <dc:subject/>
  <dc:title/>
</cp:coreProperties>
</file>